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6773D" w14:textId="19DC291E" w:rsidR="007D0311" w:rsidRPr="0033278C" w:rsidRDefault="00CA576B" w:rsidP="00BA33B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3278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46A28" w:rsidRPr="0033278C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="002E7B69" w:rsidRPr="0033278C">
        <w:rPr>
          <w:rFonts w:ascii="Times New Roman" w:hAnsi="Times New Roman" w:cs="Times New Roman"/>
          <w:b/>
          <w:bCs/>
          <w:sz w:val="20"/>
          <w:szCs w:val="20"/>
        </w:rPr>
        <w:t xml:space="preserve">Baseline clinicopathological </w:t>
      </w:r>
      <w:r w:rsidR="009E1835" w:rsidRPr="0033278C">
        <w:rPr>
          <w:rFonts w:ascii="Times New Roman" w:hAnsi="Times New Roman" w:cs="Times New Roman"/>
          <w:b/>
          <w:bCs/>
          <w:sz w:val="20"/>
          <w:szCs w:val="20"/>
        </w:rPr>
        <w:t xml:space="preserve">characteristics </w:t>
      </w:r>
      <w:r w:rsidR="00F363BB" w:rsidRPr="0033278C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803A1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 w:rsidR="00F363BB" w:rsidRPr="0033278C">
        <w:rPr>
          <w:rFonts w:ascii="Times New Roman" w:hAnsi="Times New Roman" w:cs="Times New Roman"/>
          <w:b/>
          <w:bCs/>
          <w:sz w:val="20"/>
          <w:szCs w:val="20"/>
        </w:rPr>
        <w:t>included patients</w:t>
      </w:r>
      <w:r w:rsidR="003B0C20" w:rsidRPr="0033278C">
        <w:rPr>
          <w:rFonts w:ascii="Times New Roman" w:hAnsi="Times New Roman" w:cs="Times New Roman"/>
          <w:b/>
          <w:bCs/>
          <w:sz w:val="20"/>
          <w:szCs w:val="20"/>
        </w:rPr>
        <w:t xml:space="preserve"> after </w:t>
      </w:r>
      <w:r w:rsidR="00A53E27" w:rsidRPr="00A53E27">
        <w:rPr>
          <w:rFonts w:ascii="Times New Roman" w:hAnsi="Times New Roman" w:cs="Times New Roman" w:hint="eastAsia"/>
          <w:b/>
          <w:bCs/>
          <w:sz w:val="20"/>
          <w:szCs w:val="20"/>
        </w:rPr>
        <w:t>propensity score matching</w:t>
      </w:r>
      <w:r w:rsidR="00F66907" w:rsidRPr="0033278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1609"/>
        <w:gridCol w:w="1616"/>
        <w:gridCol w:w="900"/>
      </w:tblGrid>
      <w:tr w:rsidR="002702A6" w:rsidRPr="0033278C" w14:paraId="4340CD3F" w14:textId="77777777" w:rsidTr="0033278C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DC6A915" w14:textId="3B0E725C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5E9EAF" w14:textId="77777777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Sarcopenia risk </w:t>
            </w:r>
          </w:p>
          <w:p w14:paraId="19514A9F" w14:textId="3123F001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2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C84C0E" w:rsidRPr="0033278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0EE834" w14:textId="77777777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Normal patients</w:t>
            </w:r>
          </w:p>
          <w:p w14:paraId="6851DBFD" w14:textId="07580D8B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2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C84C0E" w:rsidRPr="0033278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7715E71" w14:textId="2418CE54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</w:tr>
      <w:tr w:rsidR="002702A6" w:rsidRPr="0033278C" w14:paraId="611AB671" w14:textId="493DDC09" w:rsidTr="0033278C">
        <w:tc>
          <w:tcPr>
            <w:tcW w:w="0" w:type="auto"/>
            <w:tcBorders>
              <w:top w:val="single" w:sz="12" w:space="0" w:color="auto"/>
            </w:tcBorders>
          </w:tcPr>
          <w:p w14:paraId="3E17E6BD" w14:textId="45F6E499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emographics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D7B71A" w14:textId="77777777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818DBF" w14:textId="4296653A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8E06300" w14:textId="7972C256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702A6" w:rsidRPr="0033278C" w14:paraId="43451760" w14:textId="5EF10280" w:rsidTr="0033278C">
        <w:tc>
          <w:tcPr>
            <w:tcW w:w="0" w:type="auto"/>
          </w:tcPr>
          <w:p w14:paraId="58D5EE3B" w14:textId="2C5230A0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Age, year</w:t>
            </w:r>
          </w:p>
        </w:tc>
        <w:tc>
          <w:tcPr>
            <w:tcW w:w="0" w:type="auto"/>
          </w:tcPr>
          <w:p w14:paraId="6FDF91EC" w14:textId="763A23AE" w:rsidR="002702A6" w:rsidRPr="0033278C" w:rsidRDefault="00C84C0E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  <w:r w:rsidR="002702A6"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14:paraId="78E2B251" w14:textId="1681B73B" w:rsidR="002702A6" w:rsidRPr="0033278C" w:rsidRDefault="00C84C0E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  <w:r w:rsidR="002702A6"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± 6.</w:t>
            </w: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12549E3" w14:textId="52A1E7EE" w:rsidR="002702A6" w:rsidRPr="0033278C" w:rsidRDefault="00C84C0E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702A6" w:rsidRPr="0033278C" w14:paraId="6899C71B" w14:textId="333EC020" w:rsidTr="0033278C">
        <w:tc>
          <w:tcPr>
            <w:tcW w:w="0" w:type="auto"/>
          </w:tcPr>
          <w:p w14:paraId="4C9E96BD" w14:textId="37A083D5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Gender </w:t>
            </w:r>
          </w:p>
        </w:tc>
        <w:tc>
          <w:tcPr>
            <w:tcW w:w="0" w:type="auto"/>
          </w:tcPr>
          <w:p w14:paraId="30C2178A" w14:textId="77777777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E79B8" w14:textId="77777777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F97C1D" w14:textId="77777777" w:rsidR="002702A6" w:rsidRPr="0033278C" w:rsidRDefault="002702A6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4D2FA576" w14:textId="5E1BC2A3" w:rsidTr="0033278C">
        <w:tc>
          <w:tcPr>
            <w:tcW w:w="0" w:type="auto"/>
          </w:tcPr>
          <w:p w14:paraId="41C3F605" w14:textId="4FBF563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Male </w:t>
            </w:r>
          </w:p>
        </w:tc>
        <w:tc>
          <w:tcPr>
            <w:tcW w:w="0" w:type="auto"/>
            <w:vAlign w:val="center"/>
          </w:tcPr>
          <w:p w14:paraId="4F3DC312" w14:textId="7FA7C08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(76.7)</w:t>
            </w:r>
          </w:p>
        </w:tc>
        <w:tc>
          <w:tcPr>
            <w:tcW w:w="0" w:type="auto"/>
            <w:vAlign w:val="center"/>
          </w:tcPr>
          <w:p w14:paraId="7F47506D" w14:textId="1E39BEE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 (67.1)</w:t>
            </w:r>
          </w:p>
        </w:tc>
        <w:tc>
          <w:tcPr>
            <w:tcW w:w="0" w:type="auto"/>
          </w:tcPr>
          <w:p w14:paraId="6DE55829" w14:textId="34E442E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3278C" w:rsidRPr="0033278C" w14:paraId="394286C8" w14:textId="1F9C2E19" w:rsidTr="0033278C">
        <w:tc>
          <w:tcPr>
            <w:tcW w:w="0" w:type="auto"/>
          </w:tcPr>
          <w:p w14:paraId="15C5B5EC" w14:textId="2B5F7F6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Female </w:t>
            </w:r>
          </w:p>
        </w:tc>
        <w:tc>
          <w:tcPr>
            <w:tcW w:w="0" w:type="auto"/>
            <w:vAlign w:val="center"/>
          </w:tcPr>
          <w:p w14:paraId="36DF1673" w14:textId="2E84875F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23.3)</w:t>
            </w:r>
          </w:p>
        </w:tc>
        <w:tc>
          <w:tcPr>
            <w:tcW w:w="0" w:type="auto"/>
            <w:vAlign w:val="center"/>
          </w:tcPr>
          <w:p w14:paraId="5FA8C059" w14:textId="0CC0CFF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32.9)</w:t>
            </w:r>
          </w:p>
        </w:tc>
        <w:tc>
          <w:tcPr>
            <w:tcW w:w="0" w:type="auto"/>
          </w:tcPr>
          <w:p w14:paraId="67E7EE12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6F816C9D" w14:textId="541096F0" w:rsidTr="0033278C">
        <w:tc>
          <w:tcPr>
            <w:tcW w:w="0" w:type="auto"/>
          </w:tcPr>
          <w:p w14:paraId="6E78506A" w14:textId="33DE2B5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Smoking history</w:t>
            </w:r>
          </w:p>
        </w:tc>
        <w:tc>
          <w:tcPr>
            <w:tcW w:w="0" w:type="auto"/>
            <w:vAlign w:val="center"/>
          </w:tcPr>
          <w:p w14:paraId="3BC4748F" w14:textId="327F88F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50.7)</w:t>
            </w:r>
          </w:p>
        </w:tc>
        <w:tc>
          <w:tcPr>
            <w:tcW w:w="0" w:type="auto"/>
            <w:vAlign w:val="center"/>
          </w:tcPr>
          <w:p w14:paraId="0EC85AEE" w14:textId="379AF6C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47.9)</w:t>
            </w:r>
          </w:p>
        </w:tc>
        <w:tc>
          <w:tcPr>
            <w:tcW w:w="0" w:type="auto"/>
          </w:tcPr>
          <w:p w14:paraId="7EBC56FF" w14:textId="1137C9F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3278C" w:rsidRPr="0033278C" w14:paraId="58784C43" w14:textId="4D12C537" w:rsidTr="0033278C">
        <w:tc>
          <w:tcPr>
            <w:tcW w:w="0" w:type="auto"/>
          </w:tcPr>
          <w:p w14:paraId="5330B261" w14:textId="5D3776F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Alcohol misuse</w:t>
            </w:r>
          </w:p>
        </w:tc>
        <w:tc>
          <w:tcPr>
            <w:tcW w:w="0" w:type="auto"/>
            <w:vAlign w:val="center"/>
          </w:tcPr>
          <w:p w14:paraId="4C6A09F3" w14:textId="0DFB868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27.4)</w:t>
            </w:r>
          </w:p>
        </w:tc>
        <w:tc>
          <w:tcPr>
            <w:tcW w:w="0" w:type="auto"/>
            <w:vAlign w:val="center"/>
          </w:tcPr>
          <w:p w14:paraId="54E120E7" w14:textId="21AE4A2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26</w:t>
            </w:r>
            <w:r w:rsidR="009D5C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FB86F1" w14:textId="35D9637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33278C" w:rsidRPr="0033278C" w14:paraId="11E28101" w14:textId="6B8C8FC9" w:rsidTr="0033278C">
        <w:tc>
          <w:tcPr>
            <w:tcW w:w="0" w:type="auto"/>
          </w:tcPr>
          <w:p w14:paraId="4691CB45" w14:textId="0FA8276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omorbidities </w:t>
            </w:r>
          </w:p>
        </w:tc>
        <w:tc>
          <w:tcPr>
            <w:tcW w:w="0" w:type="auto"/>
            <w:vAlign w:val="center"/>
          </w:tcPr>
          <w:p w14:paraId="61A684E3" w14:textId="472D2D9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47CB67" w14:textId="377CBB6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52FAFE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3278C" w:rsidRPr="0033278C" w14:paraId="4596A278" w14:textId="4806C95A" w:rsidTr="0033278C">
        <w:tc>
          <w:tcPr>
            <w:tcW w:w="0" w:type="auto"/>
          </w:tcPr>
          <w:p w14:paraId="280F5722" w14:textId="55F0C60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Cardio-cerebral disease</w:t>
            </w:r>
          </w:p>
        </w:tc>
        <w:tc>
          <w:tcPr>
            <w:tcW w:w="0" w:type="auto"/>
            <w:vAlign w:val="center"/>
          </w:tcPr>
          <w:p w14:paraId="4AC8829A" w14:textId="1121E49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17.8)</w:t>
            </w:r>
          </w:p>
        </w:tc>
        <w:tc>
          <w:tcPr>
            <w:tcW w:w="0" w:type="auto"/>
            <w:vAlign w:val="center"/>
          </w:tcPr>
          <w:p w14:paraId="4CC9DD39" w14:textId="3C4B1D9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26</w:t>
            </w:r>
            <w:r w:rsidR="009D5C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38B4A9" w14:textId="69CF233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3278C" w:rsidRPr="0033278C" w14:paraId="5A00F3A3" w14:textId="5541B9D9" w:rsidTr="0033278C">
        <w:tc>
          <w:tcPr>
            <w:tcW w:w="0" w:type="auto"/>
          </w:tcPr>
          <w:p w14:paraId="48CBB17C" w14:textId="2FDF575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Pulmonary disease</w:t>
            </w:r>
          </w:p>
        </w:tc>
        <w:tc>
          <w:tcPr>
            <w:tcW w:w="0" w:type="auto"/>
            <w:vAlign w:val="center"/>
          </w:tcPr>
          <w:p w14:paraId="3869268F" w14:textId="2809A53F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4.1)</w:t>
            </w:r>
          </w:p>
        </w:tc>
        <w:tc>
          <w:tcPr>
            <w:tcW w:w="0" w:type="auto"/>
            <w:vAlign w:val="center"/>
          </w:tcPr>
          <w:p w14:paraId="0020C6F8" w14:textId="65265F5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5.5)</w:t>
            </w:r>
          </w:p>
        </w:tc>
        <w:tc>
          <w:tcPr>
            <w:tcW w:w="0" w:type="auto"/>
          </w:tcPr>
          <w:p w14:paraId="047DBA31" w14:textId="4954DA5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3278C" w:rsidRPr="0033278C" w14:paraId="36559139" w14:textId="02240EB7" w:rsidTr="0033278C">
        <w:tc>
          <w:tcPr>
            <w:tcW w:w="0" w:type="auto"/>
          </w:tcPr>
          <w:p w14:paraId="0EA68B25" w14:textId="349A748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Diabetes </w:t>
            </w:r>
          </w:p>
        </w:tc>
        <w:tc>
          <w:tcPr>
            <w:tcW w:w="0" w:type="auto"/>
            <w:vAlign w:val="center"/>
          </w:tcPr>
          <w:p w14:paraId="4F13814E" w14:textId="7C8F913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11</w:t>
            </w:r>
            <w:r w:rsidR="009D5C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689A303" w14:textId="495D4DE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8.2)</w:t>
            </w:r>
          </w:p>
        </w:tc>
        <w:tc>
          <w:tcPr>
            <w:tcW w:w="0" w:type="auto"/>
          </w:tcPr>
          <w:p w14:paraId="593F849A" w14:textId="2FD303B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3278C" w:rsidRPr="0033278C" w14:paraId="296727B2" w14:textId="77777777" w:rsidTr="0033278C">
        <w:tc>
          <w:tcPr>
            <w:tcW w:w="0" w:type="auto"/>
          </w:tcPr>
          <w:p w14:paraId="1094A6AC" w14:textId="6434D67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ASA PS grades</w:t>
            </w:r>
          </w:p>
        </w:tc>
        <w:tc>
          <w:tcPr>
            <w:tcW w:w="0" w:type="auto"/>
            <w:vAlign w:val="center"/>
          </w:tcPr>
          <w:p w14:paraId="31CABF32" w14:textId="06FB51D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3CABAF" w14:textId="2B3AB9E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931A5C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145F333D" w14:textId="77777777" w:rsidTr="0033278C">
        <w:tc>
          <w:tcPr>
            <w:tcW w:w="0" w:type="auto"/>
          </w:tcPr>
          <w:p w14:paraId="67631105" w14:textId="1CBDC03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0" w:type="auto"/>
            <w:vAlign w:val="center"/>
          </w:tcPr>
          <w:p w14:paraId="5E90DE08" w14:textId="0713FDD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78.1)</w:t>
            </w:r>
          </w:p>
        </w:tc>
        <w:tc>
          <w:tcPr>
            <w:tcW w:w="0" w:type="auto"/>
            <w:vAlign w:val="center"/>
          </w:tcPr>
          <w:p w14:paraId="6BAE1C38" w14:textId="121A833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 (74</w:t>
            </w:r>
            <w:r w:rsidR="009D5C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17D70DB" w14:textId="32D790B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33278C" w:rsidRPr="0033278C" w14:paraId="0305AFE1" w14:textId="77777777" w:rsidTr="0033278C">
        <w:tc>
          <w:tcPr>
            <w:tcW w:w="0" w:type="auto"/>
          </w:tcPr>
          <w:p w14:paraId="13259B5B" w14:textId="125BA3E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I-III</w:t>
            </w:r>
          </w:p>
        </w:tc>
        <w:tc>
          <w:tcPr>
            <w:tcW w:w="0" w:type="auto"/>
            <w:vAlign w:val="center"/>
          </w:tcPr>
          <w:p w14:paraId="24C5C0BC" w14:textId="500749C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21.9)</w:t>
            </w:r>
          </w:p>
        </w:tc>
        <w:tc>
          <w:tcPr>
            <w:tcW w:w="0" w:type="auto"/>
            <w:vAlign w:val="center"/>
          </w:tcPr>
          <w:p w14:paraId="007D38E2" w14:textId="3D4B86E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26</w:t>
            </w:r>
            <w:r w:rsidR="009D5C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FBF57D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3633F826" w14:textId="77777777" w:rsidTr="0033278C">
        <w:tc>
          <w:tcPr>
            <w:tcW w:w="0" w:type="auto"/>
          </w:tcPr>
          <w:p w14:paraId="47FB0181" w14:textId="24365BF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ulmonary function</w:t>
            </w:r>
          </w:p>
        </w:tc>
        <w:tc>
          <w:tcPr>
            <w:tcW w:w="0" w:type="auto"/>
            <w:vAlign w:val="center"/>
          </w:tcPr>
          <w:p w14:paraId="03758018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506B0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9E6274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3F7A749D" w14:textId="77777777" w:rsidTr="0033278C">
        <w:tc>
          <w:tcPr>
            <w:tcW w:w="0" w:type="auto"/>
          </w:tcPr>
          <w:p w14:paraId="0B97B920" w14:textId="1157670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FEV1 (%predictive value)</w:t>
            </w:r>
          </w:p>
        </w:tc>
        <w:tc>
          <w:tcPr>
            <w:tcW w:w="0" w:type="auto"/>
          </w:tcPr>
          <w:p w14:paraId="56A5B6DF" w14:textId="4B5A336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97.2 (91.1-112.8)</w:t>
            </w:r>
          </w:p>
        </w:tc>
        <w:tc>
          <w:tcPr>
            <w:tcW w:w="0" w:type="auto"/>
          </w:tcPr>
          <w:p w14:paraId="1F93A79D" w14:textId="21FA579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97.1 (84.7-108.8)</w:t>
            </w:r>
          </w:p>
        </w:tc>
        <w:tc>
          <w:tcPr>
            <w:tcW w:w="0" w:type="auto"/>
          </w:tcPr>
          <w:p w14:paraId="7E91EE93" w14:textId="023B55E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3278C" w:rsidRPr="0033278C" w14:paraId="28D296B2" w14:textId="77777777" w:rsidTr="0033278C">
        <w:tc>
          <w:tcPr>
            <w:tcW w:w="0" w:type="auto"/>
          </w:tcPr>
          <w:p w14:paraId="6FFC65BE" w14:textId="4AC927B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FEV1/FVC (%)</w:t>
            </w:r>
          </w:p>
        </w:tc>
        <w:tc>
          <w:tcPr>
            <w:tcW w:w="0" w:type="auto"/>
          </w:tcPr>
          <w:p w14:paraId="40D81B04" w14:textId="7B78E91F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83.1 (79.4-86.6)</w:t>
            </w:r>
          </w:p>
        </w:tc>
        <w:tc>
          <w:tcPr>
            <w:tcW w:w="0" w:type="auto"/>
          </w:tcPr>
          <w:p w14:paraId="63ADC592" w14:textId="42DF28C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85.6 (79.4-88.6)</w:t>
            </w:r>
          </w:p>
        </w:tc>
        <w:tc>
          <w:tcPr>
            <w:tcW w:w="0" w:type="auto"/>
          </w:tcPr>
          <w:p w14:paraId="1C815625" w14:textId="26B294D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3278C" w:rsidRPr="0033278C" w14:paraId="3C964A9C" w14:textId="77777777" w:rsidTr="0033278C">
        <w:tc>
          <w:tcPr>
            <w:tcW w:w="0" w:type="auto"/>
          </w:tcPr>
          <w:p w14:paraId="099323C5" w14:textId="56FBA14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MVV (%predictive value)</w:t>
            </w:r>
          </w:p>
        </w:tc>
        <w:tc>
          <w:tcPr>
            <w:tcW w:w="0" w:type="auto"/>
          </w:tcPr>
          <w:p w14:paraId="6CCFE39A" w14:textId="4EB5E2A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72.0 (65.0-78.0)</w:t>
            </w:r>
          </w:p>
        </w:tc>
        <w:tc>
          <w:tcPr>
            <w:tcW w:w="0" w:type="auto"/>
          </w:tcPr>
          <w:p w14:paraId="235A823C" w14:textId="513FDE4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71.7 (61.2-80.8)</w:t>
            </w:r>
          </w:p>
        </w:tc>
        <w:tc>
          <w:tcPr>
            <w:tcW w:w="0" w:type="auto"/>
          </w:tcPr>
          <w:p w14:paraId="6242ED4B" w14:textId="5108F52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3278C" w:rsidRPr="0033278C" w14:paraId="10BD88F6" w14:textId="77777777" w:rsidTr="0033278C">
        <w:tc>
          <w:tcPr>
            <w:tcW w:w="0" w:type="auto"/>
          </w:tcPr>
          <w:p w14:paraId="0A7C84EB" w14:textId="1B93999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DLCO-SB (%predictive value)</w:t>
            </w:r>
          </w:p>
        </w:tc>
        <w:tc>
          <w:tcPr>
            <w:tcW w:w="0" w:type="auto"/>
          </w:tcPr>
          <w:p w14:paraId="6603D7A7" w14:textId="50E7F44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80.0 (65.9-89.2)</w:t>
            </w:r>
          </w:p>
        </w:tc>
        <w:tc>
          <w:tcPr>
            <w:tcW w:w="0" w:type="auto"/>
          </w:tcPr>
          <w:p w14:paraId="76970A5F" w14:textId="559BE55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84.5 (70.0-95.1)</w:t>
            </w:r>
          </w:p>
        </w:tc>
        <w:tc>
          <w:tcPr>
            <w:tcW w:w="0" w:type="auto"/>
          </w:tcPr>
          <w:p w14:paraId="1B75C970" w14:textId="07A37C4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3278C" w:rsidRPr="0033278C" w14:paraId="58E4F1C0" w14:textId="77777777" w:rsidTr="0033278C">
        <w:tc>
          <w:tcPr>
            <w:tcW w:w="0" w:type="auto"/>
          </w:tcPr>
          <w:p w14:paraId="5E400474" w14:textId="163C6692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rgical parameters</w:t>
            </w:r>
          </w:p>
        </w:tc>
        <w:tc>
          <w:tcPr>
            <w:tcW w:w="0" w:type="auto"/>
            <w:vAlign w:val="bottom"/>
          </w:tcPr>
          <w:p w14:paraId="58F7C6FB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997A27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EF00461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3278C" w:rsidRPr="0033278C" w14:paraId="667536B4" w14:textId="77777777" w:rsidTr="0033278C">
        <w:tc>
          <w:tcPr>
            <w:tcW w:w="0" w:type="auto"/>
          </w:tcPr>
          <w:p w14:paraId="1A08E62F" w14:textId="26379AB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Operative time</w:t>
            </w:r>
          </w:p>
        </w:tc>
        <w:tc>
          <w:tcPr>
            <w:tcW w:w="0" w:type="auto"/>
            <w:vAlign w:val="bottom"/>
          </w:tcPr>
          <w:p w14:paraId="62736BB8" w14:textId="04D2390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185 (165-212)</w:t>
            </w:r>
          </w:p>
        </w:tc>
        <w:tc>
          <w:tcPr>
            <w:tcW w:w="0" w:type="auto"/>
            <w:vAlign w:val="bottom"/>
          </w:tcPr>
          <w:p w14:paraId="00F85919" w14:textId="61A825A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182 (157-207)</w:t>
            </w:r>
          </w:p>
        </w:tc>
        <w:tc>
          <w:tcPr>
            <w:tcW w:w="0" w:type="auto"/>
          </w:tcPr>
          <w:p w14:paraId="527ED319" w14:textId="019873A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3278C" w:rsidRPr="0033278C" w14:paraId="3E8011EF" w14:textId="77777777" w:rsidTr="0033278C">
        <w:tc>
          <w:tcPr>
            <w:tcW w:w="0" w:type="auto"/>
          </w:tcPr>
          <w:p w14:paraId="10149AE0" w14:textId="3E37811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Estimated blood loss</w:t>
            </w:r>
          </w:p>
        </w:tc>
        <w:tc>
          <w:tcPr>
            <w:tcW w:w="0" w:type="auto"/>
            <w:vAlign w:val="bottom"/>
          </w:tcPr>
          <w:p w14:paraId="01864BC3" w14:textId="7CC0CA1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100 (65-150)</w:t>
            </w:r>
          </w:p>
        </w:tc>
        <w:tc>
          <w:tcPr>
            <w:tcW w:w="0" w:type="auto"/>
            <w:vAlign w:val="bottom"/>
          </w:tcPr>
          <w:p w14:paraId="181516CA" w14:textId="6591941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100 (50-150)</w:t>
            </w:r>
          </w:p>
        </w:tc>
        <w:tc>
          <w:tcPr>
            <w:tcW w:w="0" w:type="auto"/>
          </w:tcPr>
          <w:p w14:paraId="7C17F788" w14:textId="6F02519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33278C" w:rsidRPr="0033278C" w14:paraId="1B4C73DE" w14:textId="77777777" w:rsidTr="0033278C">
        <w:tc>
          <w:tcPr>
            <w:tcW w:w="0" w:type="auto"/>
          </w:tcPr>
          <w:p w14:paraId="44A75EAB" w14:textId="725F95E2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Lymph node dissection, No.</w:t>
            </w:r>
          </w:p>
        </w:tc>
        <w:tc>
          <w:tcPr>
            <w:tcW w:w="0" w:type="auto"/>
            <w:vAlign w:val="bottom"/>
          </w:tcPr>
          <w:p w14:paraId="63E79159" w14:textId="6C211FA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25 (20-30)</w:t>
            </w:r>
          </w:p>
        </w:tc>
        <w:tc>
          <w:tcPr>
            <w:tcW w:w="0" w:type="auto"/>
            <w:vAlign w:val="bottom"/>
          </w:tcPr>
          <w:p w14:paraId="45BFEB42" w14:textId="4269FC9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27 (20-32)</w:t>
            </w:r>
          </w:p>
        </w:tc>
        <w:tc>
          <w:tcPr>
            <w:tcW w:w="0" w:type="auto"/>
          </w:tcPr>
          <w:p w14:paraId="6EB11A57" w14:textId="3C899A9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3278C" w:rsidRPr="0033278C" w14:paraId="0FED8A11" w14:textId="77777777" w:rsidTr="0033278C">
        <w:tc>
          <w:tcPr>
            <w:tcW w:w="0" w:type="auto"/>
          </w:tcPr>
          <w:p w14:paraId="2736AEFE" w14:textId="5805F31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Radicality</w:t>
            </w:r>
          </w:p>
        </w:tc>
        <w:tc>
          <w:tcPr>
            <w:tcW w:w="0" w:type="auto"/>
            <w:vAlign w:val="bottom"/>
          </w:tcPr>
          <w:p w14:paraId="77E41099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5DC4FB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5A8D5A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3B35664A" w14:textId="77777777" w:rsidTr="0033278C">
        <w:tc>
          <w:tcPr>
            <w:tcW w:w="0" w:type="auto"/>
          </w:tcPr>
          <w:p w14:paraId="655885BD" w14:textId="774B9A1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R0</w:t>
            </w:r>
          </w:p>
        </w:tc>
        <w:tc>
          <w:tcPr>
            <w:tcW w:w="0" w:type="auto"/>
            <w:vAlign w:val="center"/>
          </w:tcPr>
          <w:p w14:paraId="100F9DB9" w14:textId="62A4066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97.3)</w:t>
            </w:r>
          </w:p>
        </w:tc>
        <w:tc>
          <w:tcPr>
            <w:tcW w:w="0" w:type="auto"/>
            <w:vAlign w:val="center"/>
          </w:tcPr>
          <w:p w14:paraId="42227190" w14:textId="2FCB29B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 (98.6)</w:t>
            </w:r>
          </w:p>
        </w:tc>
        <w:tc>
          <w:tcPr>
            <w:tcW w:w="0" w:type="auto"/>
          </w:tcPr>
          <w:p w14:paraId="3E6B735C" w14:textId="0C3C81B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3278C" w:rsidRPr="0033278C" w14:paraId="18B140C3" w14:textId="77777777" w:rsidTr="0033278C">
        <w:tc>
          <w:tcPr>
            <w:tcW w:w="0" w:type="auto"/>
          </w:tcPr>
          <w:p w14:paraId="15FD80C3" w14:textId="2A632AF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R1</w:t>
            </w:r>
          </w:p>
        </w:tc>
        <w:tc>
          <w:tcPr>
            <w:tcW w:w="0" w:type="auto"/>
            <w:vAlign w:val="center"/>
          </w:tcPr>
          <w:p w14:paraId="3941663F" w14:textId="17696CED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0" w:type="auto"/>
            <w:vAlign w:val="center"/>
          </w:tcPr>
          <w:p w14:paraId="1CFC5B93" w14:textId="6E557FF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</w:tcPr>
          <w:p w14:paraId="1851E455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6DC84BC8" w14:textId="4DB0C013" w:rsidTr="0033278C">
        <w:tc>
          <w:tcPr>
            <w:tcW w:w="0" w:type="auto"/>
          </w:tcPr>
          <w:p w14:paraId="46C13C37" w14:textId="6872027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umor characteristics </w:t>
            </w:r>
          </w:p>
        </w:tc>
        <w:tc>
          <w:tcPr>
            <w:tcW w:w="0" w:type="auto"/>
            <w:vAlign w:val="center"/>
          </w:tcPr>
          <w:p w14:paraId="0BF95B59" w14:textId="437F3CF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B7FFCD" w14:textId="31667AB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ADD25A6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3278C" w:rsidRPr="0033278C" w14:paraId="29C89EF0" w14:textId="013D1B4C" w:rsidTr="0033278C">
        <w:tc>
          <w:tcPr>
            <w:tcW w:w="0" w:type="auto"/>
          </w:tcPr>
          <w:p w14:paraId="2088D57C" w14:textId="5D910D1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Tumor location</w:t>
            </w:r>
          </w:p>
        </w:tc>
        <w:tc>
          <w:tcPr>
            <w:tcW w:w="0" w:type="auto"/>
            <w:vAlign w:val="center"/>
          </w:tcPr>
          <w:p w14:paraId="19CC5E17" w14:textId="6C27710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CC123F" w14:textId="0351975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E4C750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11C7A2F4" w14:textId="3E12EEF9" w:rsidTr="0033278C">
        <w:tc>
          <w:tcPr>
            <w:tcW w:w="0" w:type="auto"/>
          </w:tcPr>
          <w:p w14:paraId="37490F65" w14:textId="201154F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Proximal third </w:t>
            </w:r>
          </w:p>
        </w:tc>
        <w:tc>
          <w:tcPr>
            <w:tcW w:w="0" w:type="auto"/>
            <w:vAlign w:val="center"/>
          </w:tcPr>
          <w:p w14:paraId="23465B8C" w14:textId="5B49612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4.1)</w:t>
            </w:r>
          </w:p>
        </w:tc>
        <w:tc>
          <w:tcPr>
            <w:tcW w:w="0" w:type="auto"/>
            <w:vAlign w:val="center"/>
          </w:tcPr>
          <w:p w14:paraId="55236D7A" w14:textId="4803381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</w:tcPr>
          <w:p w14:paraId="4B2BB372" w14:textId="30E6237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3278C" w:rsidRPr="0033278C" w14:paraId="611AA4FD" w14:textId="34E89EC9" w:rsidTr="0033278C">
        <w:tc>
          <w:tcPr>
            <w:tcW w:w="0" w:type="auto"/>
          </w:tcPr>
          <w:p w14:paraId="04E1BB99" w14:textId="424A8CE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Middle third</w:t>
            </w:r>
          </w:p>
        </w:tc>
        <w:tc>
          <w:tcPr>
            <w:tcW w:w="0" w:type="auto"/>
            <w:vAlign w:val="center"/>
          </w:tcPr>
          <w:p w14:paraId="4395D116" w14:textId="2913EDB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 (64.4)</w:t>
            </w:r>
          </w:p>
        </w:tc>
        <w:tc>
          <w:tcPr>
            <w:tcW w:w="0" w:type="auto"/>
            <w:vAlign w:val="center"/>
          </w:tcPr>
          <w:p w14:paraId="49CE45B3" w14:textId="393BC6D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57.5)</w:t>
            </w:r>
          </w:p>
        </w:tc>
        <w:tc>
          <w:tcPr>
            <w:tcW w:w="0" w:type="auto"/>
          </w:tcPr>
          <w:p w14:paraId="0954BF5E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360DDCDA" w14:textId="049067D7" w:rsidTr="0033278C">
        <w:tc>
          <w:tcPr>
            <w:tcW w:w="0" w:type="auto"/>
          </w:tcPr>
          <w:p w14:paraId="19EA3C1C" w14:textId="499D717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Distal third</w:t>
            </w:r>
          </w:p>
        </w:tc>
        <w:tc>
          <w:tcPr>
            <w:tcW w:w="0" w:type="auto"/>
            <w:vAlign w:val="center"/>
          </w:tcPr>
          <w:p w14:paraId="00955B49" w14:textId="4B2028A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31.5)</w:t>
            </w:r>
          </w:p>
        </w:tc>
        <w:tc>
          <w:tcPr>
            <w:tcW w:w="0" w:type="auto"/>
            <w:vAlign w:val="center"/>
          </w:tcPr>
          <w:p w14:paraId="0C975E9B" w14:textId="517E818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41.1)</w:t>
            </w:r>
          </w:p>
        </w:tc>
        <w:tc>
          <w:tcPr>
            <w:tcW w:w="0" w:type="auto"/>
          </w:tcPr>
          <w:p w14:paraId="261521F3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54CC4108" w14:textId="77777777" w:rsidTr="0033278C">
        <w:tc>
          <w:tcPr>
            <w:tcW w:w="0" w:type="auto"/>
          </w:tcPr>
          <w:p w14:paraId="2A448487" w14:textId="161ED0A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Histology type</w:t>
            </w:r>
          </w:p>
        </w:tc>
        <w:tc>
          <w:tcPr>
            <w:tcW w:w="0" w:type="auto"/>
            <w:vAlign w:val="center"/>
          </w:tcPr>
          <w:p w14:paraId="219CF76D" w14:textId="6F900C5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FFF8C6" w14:textId="402892AF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F7783A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2B6F9F5E" w14:textId="77777777" w:rsidTr="0033278C">
        <w:tc>
          <w:tcPr>
            <w:tcW w:w="0" w:type="auto"/>
          </w:tcPr>
          <w:p w14:paraId="009641C6" w14:textId="3DCB990D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0" w:type="auto"/>
            <w:vAlign w:val="center"/>
          </w:tcPr>
          <w:p w14:paraId="1F66039A" w14:textId="3CF6750D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91.8)</w:t>
            </w:r>
          </w:p>
        </w:tc>
        <w:tc>
          <w:tcPr>
            <w:tcW w:w="0" w:type="auto"/>
            <w:vAlign w:val="center"/>
          </w:tcPr>
          <w:p w14:paraId="486BB93F" w14:textId="3C79F85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 (94.5)</w:t>
            </w:r>
          </w:p>
        </w:tc>
        <w:tc>
          <w:tcPr>
            <w:tcW w:w="0" w:type="auto"/>
          </w:tcPr>
          <w:p w14:paraId="67AE7948" w14:textId="2649210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3278C" w:rsidRPr="0033278C" w14:paraId="408BD81B" w14:textId="77777777" w:rsidTr="0033278C">
        <w:tc>
          <w:tcPr>
            <w:tcW w:w="0" w:type="auto"/>
          </w:tcPr>
          <w:p w14:paraId="58421D02" w14:textId="45F466F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Adenocarcinoma</w:t>
            </w:r>
          </w:p>
        </w:tc>
        <w:tc>
          <w:tcPr>
            <w:tcW w:w="0" w:type="auto"/>
            <w:vAlign w:val="center"/>
          </w:tcPr>
          <w:p w14:paraId="7B5FC8AA" w14:textId="4FD2D7A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8.2)</w:t>
            </w:r>
          </w:p>
        </w:tc>
        <w:tc>
          <w:tcPr>
            <w:tcW w:w="0" w:type="auto"/>
            <w:vAlign w:val="center"/>
          </w:tcPr>
          <w:p w14:paraId="5197C53B" w14:textId="6FFF49A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9.6)</w:t>
            </w:r>
          </w:p>
        </w:tc>
        <w:tc>
          <w:tcPr>
            <w:tcW w:w="0" w:type="auto"/>
          </w:tcPr>
          <w:p w14:paraId="46763995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5CB936BC" w14:textId="77777777" w:rsidTr="0033278C">
        <w:tc>
          <w:tcPr>
            <w:tcW w:w="0" w:type="auto"/>
          </w:tcPr>
          <w:p w14:paraId="0B7E8F79" w14:textId="05A9B97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Cancer differentiation</w:t>
            </w:r>
          </w:p>
        </w:tc>
        <w:tc>
          <w:tcPr>
            <w:tcW w:w="0" w:type="auto"/>
            <w:vAlign w:val="center"/>
          </w:tcPr>
          <w:p w14:paraId="1152BC73" w14:textId="2112982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2CBD54" w14:textId="0435DAA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7FF48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08B2B8E0" w14:textId="77777777" w:rsidTr="0033278C">
        <w:tc>
          <w:tcPr>
            <w:tcW w:w="0" w:type="auto"/>
          </w:tcPr>
          <w:p w14:paraId="73D36992" w14:textId="6EAE835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Well</w:t>
            </w:r>
          </w:p>
        </w:tc>
        <w:tc>
          <w:tcPr>
            <w:tcW w:w="0" w:type="auto"/>
            <w:vAlign w:val="center"/>
          </w:tcPr>
          <w:p w14:paraId="1085F1DD" w14:textId="582090B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8.2)</w:t>
            </w:r>
          </w:p>
        </w:tc>
        <w:tc>
          <w:tcPr>
            <w:tcW w:w="0" w:type="auto"/>
            <w:vAlign w:val="center"/>
          </w:tcPr>
          <w:p w14:paraId="57F6FDB3" w14:textId="06F54E5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9.6)</w:t>
            </w:r>
          </w:p>
        </w:tc>
        <w:tc>
          <w:tcPr>
            <w:tcW w:w="0" w:type="auto"/>
          </w:tcPr>
          <w:p w14:paraId="396F94F8" w14:textId="7ADC752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3278C" w:rsidRPr="0033278C" w14:paraId="24E82DBB" w14:textId="77777777" w:rsidTr="0033278C">
        <w:tc>
          <w:tcPr>
            <w:tcW w:w="0" w:type="auto"/>
          </w:tcPr>
          <w:p w14:paraId="257958D7" w14:textId="2704B97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Moderately</w:t>
            </w:r>
          </w:p>
        </w:tc>
        <w:tc>
          <w:tcPr>
            <w:tcW w:w="0" w:type="auto"/>
            <w:vAlign w:val="center"/>
          </w:tcPr>
          <w:p w14:paraId="3B520899" w14:textId="19CA58F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50.7)</w:t>
            </w:r>
          </w:p>
        </w:tc>
        <w:tc>
          <w:tcPr>
            <w:tcW w:w="0" w:type="auto"/>
            <w:vAlign w:val="center"/>
          </w:tcPr>
          <w:p w14:paraId="65A4D9AD" w14:textId="1742186F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50.7)</w:t>
            </w:r>
          </w:p>
        </w:tc>
        <w:tc>
          <w:tcPr>
            <w:tcW w:w="0" w:type="auto"/>
          </w:tcPr>
          <w:p w14:paraId="003FA6A1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3ECE418F" w14:textId="77777777" w:rsidTr="0033278C">
        <w:tc>
          <w:tcPr>
            <w:tcW w:w="0" w:type="auto"/>
          </w:tcPr>
          <w:p w14:paraId="420D7D52" w14:textId="6ACBE0B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Poorly</w:t>
            </w:r>
          </w:p>
        </w:tc>
        <w:tc>
          <w:tcPr>
            <w:tcW w:w="0" w:type="auto"/>
            <w:vAlign w:val="center"/>
          </w:tcPr>
          <w:p w14:paraId="1A8D9AA4" w14:textId="4938F5AD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39.7)</w:t>
            </w:r>
          </w:p>
        </w:tc>
        <w:tc>
          <w:tcPr>
            <w:tcW w:w="0" w:type="auto"/>
            <w:vAlign w:val="center"/>
          </w:tcPr>
          <w:p w14:paraId="4E4058A9" w14:textId="11DDFE3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37)</w:t>
            </w:r>
          </w:p>
        </w:tc>
        <w:tc>
          <w:tcPr>
            <w:tcW w:w="0" w:type="auto"/>
          </w:tcPr>
          <w:p w14:paraId="15963725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4D76DEFB" w14:textId="3E920FC9" w:rsidTr="0033278C">
        <w:tc>
          <w:tcPr>
            <w:tcW w:w="0" w:type="auto"/>
          </w:tcPr>
          <w:p w14:paraId="18D8539B" w14:textId="3CB0E26D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Clinical TNM stage</w:t>
            </w:r>
          </w:p>
        </w:tc>
        <w:tc>
          <w:tcPr>
            <w:tcW w:w="0" w:type="auto"/>
            <w:vAlign w:val="center"/>
          </w:tcPr>
          <w:p w14:paraId="7474476D" w14:textId="785EFBE2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1778D1" w14:textId="6164F02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2B23B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1AF133DD" w14:textId="007A72AF" w:rsidTr="0033278C">
        <w:tc>
          <w:tcPr>
            <w:tcW w:w="0" w:type="auto"/>
          </w:tcPr>
          <w:p w14:paraId="631C55F4" w14:textId="359A28AA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0" w:type="auto"/>
            <w:vAlign w:val="center"/>
          </w:tcPr>
          <w:p w14:paraId="7C7A7510" w14:textId="624A7DF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20.5)</w:t>
            </w:r>
          </w:p>
        </w:tc>
        <w:tc>
          <w:tcPr>
            <w:tcW w:w="0" w:type="auto"/>
            <w:vAlign w:val="center"/>
          </w:tcPr>
          <w:p w14:paraId="177D84C8" w14:textId="435C9BC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24.7)</w:t>
            </w:r>
          </w:p>
        </w:tc>
        <w:tc>
          <w:tcPr>
            <w:tcW w:w="0" w:type="auto"/>
          </w:tcPr>
          <w:p w14:paraId="455BABC9" w14:textId="45F1C58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3278C" w:rsidRPr="0033278C" w14:paraId="04ED4A6C" w14:textId="77777777" w:rsidTr="0033278C">
        <w:tc>
          <w:tcPr>
            <w:tcW w:w="0" w:type="auto"/>
          </w:tcPr>
          <w:p w14:paraId="4FC48920" w14:textId="40CA15D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0" w:type="auto"/>
            <w:vAlign w:val="center"/>
          </w:tcPr>
          <w:p w14:paraId="41CD6478" w14:textId="2F46095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23.3)</w:t>
            </w:r>
          </w:p>
        </w:tc>
        <w:tc>
          <w:tcPr>
            <w:tcW w:w="0" w:type="auto"/>
            <w:vAlign w:val="center"/>
          </w:tcPr>
          <w:p w14:paraId="669937C7" w14:textId="4D5C255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20.5)</w:t>
            </w:r>
          </w:p>
        </w:tc>
        <w:tc>
          <w:tcPr>
            <w:tcW w:w="0" w:type="auto"/>
          </w:tcPr>
          <w:p w14:paraId="1EFDAD47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1AB03F33" w14:textId="1A73A910" w:rsidTr="0033278C">
        <w:tc>
          <w:tcPr>
            <w:tcW w:w="0" w:type="auto"/>
          </w:tcPr>
          <w:p w14:paraId="09320D9D" w14:textId="3CAAF4C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0" w:type="auto"/>
            <w:vAlign w:val="center"/>
          </w:tcPr>
          <w:p w14:paraId="35D38562" w14:textId="344D1E9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 (54.8)</w:t>
            </w:r>
          </w:p>
        </w:tc>
        <w:tc>
          <w:tcPr>
            <w:tcW w:w="0" w:type="auto"/>
            <w:vAlign w:val="center"/>
          </w:tcPr>
          <w:p w14:paraId="172C77EB" w14:textId="108DCBF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53.4)</w:t>
            </w:r>
          </w:p>
        </w:tc>
        <w:tc>
          <w:tcPr>
            <w:tcW w:w="0" w:type="auto"/>
          </w:tcPr>
          <w:p w14:paraId="20011F55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3243F223" w14:textId="77777777" w:rsidTr="0033278C">
        <w:tc>
          <w:tcPr>
            <w:tcW w:w="0" w:type="auto"/>
          </w:tcPr>
          <w:p w14:paraId="008FC065" w14:textId="05606BB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VA</w:t>
            </w:r>
          </w:p>
        </w:tc>
        <w:tc>
          <w:tcPr>
            <w:tcW w:w="0" w:type="auto"/>
            <w:vAlign w:val="center"/>
          </w:tcPr>
          <w:p w14:paraId="25D496C5" w14:textId="6D0C210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Align w:val="center"/>
          </w:tcPr>
          <w:p w14:paraId="0E328040" w14:textId="4ECB033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</w:tcPr>
          <w:p w14:paraId="426EDDE8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4948721D" w14:textId="6BE779AD" w:rsidTr="0033278C">
        <w:tc>
          <w:tcPr>
            <w:tcW w:w="0" w:type="auto"/>
          </w:tcPr>
          <w:p w14:paraId="612F883B" w14:textId="5C9401D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Neoadjuvant therapy</w:t>
            </w:r>
          </w:p>
        </w:tc>
        <w:tc>
          <w:tcPr>
            <w:tcW w:w="0" w:type="auto"/>
            <w:vAlign w:val="center"/>
          </w:tcPr>
          <w:p w14:paraId="0A7F2702" w14:textId="57A4931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A1CEC2" w14:textId="6EF211DF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85E0F7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45021753" w14:textId="77777777" w:rsidTr="0033278C">
        <w:tc>
          <w:tcPr>
            <w:tcW w:w="0" w:type="auto"/>
          </w:tcPr>
          <w:p w14:paraId="13C7DD7F" w14:textId="18CB498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7589123F" w14:textId="02649F0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47.9)</w:t>
            </w:r>
          </w:p>
        </w:tc>
        <w:tc>
          <w:tcPr>
            <w:tcW w:w="0" w:type="auto"/>
            <w:vAlign w:val="center"/>
          </w:tcPr>
          <w:p w14:paraId="2F1CFF92" w14:textId="391D50AC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38.4)</w:t>
            </w:r>
          </w:p>
        </w:tc>
        <w:tc>
          <w:tcPr>
            <w:tcW w:w="0" w:type="auto"/>
          </w:tcPr>
          <w:p w14:paraId="06855B09" w14:textId="4DD1746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3278C" w:rsidRPr="0033278C" w14:paraId="578EB71B" w14:textId="77777777" w:rsidTr="0033278C">
        <w:tc>
          <w:tcPr>
            <w:tcW w:w="0" w:type="auto"/>
          </w:tcPr>
          <w:p w14:paraId="60D13959" w14:textId="68E4BD2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5591EF49" w14:textId="5E40457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(52.1)</w:t>
            </w:r>
          </w:p>
        </w:tc>
        <w:tc>
          <w:tcPr>
            <w:tcW w:w="0" w:type="auto"/>
            <w:vAlign w:val="center"/>
          </w:tcPr>
          <w:p w14:paraId="2D9360D6" w14:textId="0A66E66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(61.6)</w:t>
            </w:r>
          </w:p>
        </w:tc>
        <w:tc>
          <w:tcPr>
            <w:tcW w:w="0" w:type="auto"/>
          </w:tcPr>
          <w:p w14:paraId="09F6AE70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5C2D982F" w14:textId="77777777" w:rsidTr="0033278C">
        <w:tc>
          <w:tcPr>
            <w:tcW w:w="0" w:type="auto"/>
          </w:tcPr>
          <w:p w14:paraId="3AAA55C7" w14:textId="36A30789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Pathological TNM stage</w:t>
            </w:r>
          </w:p>
        </w:tc>
        <w:tc>
          <w:tcPr>
            <w:tcW w:w="0" w:type="auto"/>
            <w:vAlign w:val="center"/>
          </w:tcPr>
          <w:p w14:paraId="33A97FA5" w14:textId="03C86A5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1D28C4" w14:textId="5FACD08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B1C70A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785BF350" w14:textId="77777777" w:rsidTr="0033278C">
        <w:tc>
          <w:tcPr>
            <w:tcW w:w="0" w:type="auto"/>
          </w:tcPr>
          <w:p w14:paraId="06E53AF2" w14:textId="5F8ED90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0-I</w:t>
            </w:r>
          </w:p>
        </w:tc>
        <w:tc>
          <w:tcPr>
            <w:tcW w:w="0" w:type="auto"/>
            <w:vAlign w:val="center"/>
          </w:tcPr>
          <w:p w14:paraId="231315AE" w14:textId="6485A70D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37</w:t>
            </w:r>
            <w:r w:rsidR="009D5C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F31EBCE" w14:textId="71714CF0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30.1)</w:t>
            </w:r>
          </w:p>
        </w:tc>
        <w:tc>
          <w:tcPr>
            <w:tcW w:w="0" w:type="auto"/>
          </w:tcPr>
          <w:p w14:paraId="69302DDA" w14:textId="7185D33F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3278C" w:rsidRPr="0033278C" w14:paraId="39E5A3F3" w14:textId="77777777" w:rsidTr="0033278C">
        <w:tc>
          <w:tcPr>
            <w:tcW w:w="0" w:type="auto"/>
          </w:tcPr>
          <w:p w14:paraId="654F5E7C" w14:textId="597765B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0" w:type="auto"/>
            <w:vAlign w:val="center"/>
          </w:tcPr>
          <w:p w14:paraId="30E8B1E2" w14:textId="2AA90033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23.3)</w:t>
            </w:r>
          </w:p>
        </w:tc>
        <w:tc>
          <w:tcPr>
            <w:tcW w:w="0" w:type="auto"/>
            <w:vAlign w:val="center"/>
          </w:tcPr>
          <w:p w14:paraId="567FBA81" w14:textId="3C8AB502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28.8)</w:t>
            </w:r>
          </w:p>
        </w:tc>
        <w:tc>
          <w:tcPr>
            <w:tcW w:w="0" w:type="auto"/>
          </w:tcPr>
          <w:p w14:paraId="7D22C4D2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09B4DCEA" w14:textId="77777777" w:rsidTr="0033278C">
        <w:tc>
          <w:tcPr>
            <w:tcW w:w="0" w:type="auto"/>
          </w:tcPr>
          <w:p w14:paraId="51ABA850" w14:textId="6766348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0" w:type="auto"/>
            <w:vAlign w:val="center"/>
          </w:tcPr>
          <w:p w14:paraId="4164F215" w14:textId="55A0AE7D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37</w:t>
            </w:r>
            <w:r w:rsidR="009D5CB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3FF4205" w14:textId="077DC961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38.4)</w:t>
            </w:r>
          </w:p>
        </w:tc>
        <w:tc>
          <w:tcPr>
            <w:tcW w:w="0" w:type="auto"/>
          </w:tcPr>
          <w:p w14:paraId="329498C0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74F747EA" w14:textId="77777777" w:rsidTr="0033278C">
        <w:tc>
          <w:tcPr>
            <w:tcW w:w="0" w:type="auto"/>
          </w:tcPr>
          <w:p w14:paraId="0E54FFA6" w14:textId="56F93518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 IVA</w:t>
            </w:r>
          </w:p>
        </w:tc>
        <w:tc>
          <w:tcPr>
            <w:tcW w:w="0" w:type="auto"/>
            <w:vAlign w:val="center"/>
          </w:tcPr>
          <w:p w14:paraId="6DE03B33" w14:textId="3758E16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0" w:type="auto"/>
            <w:vAlign w:val="center"/>
          </w:tcPr>
          <w:p w14:paraId="6FCBE956" w14:textId="2DDEB466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0" w:type="auto"/>
          </w:tcPr>
          <w:p w14:paraId="7CC38CA3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5DAFB669" w14:textId="77777777" w:rsidTr="0033278C">
        <w:tc>
          <w:tcPr>
            <w:tcW w:w="0" w:type="auto"/>
          </w:tcPr>
          <w:p w14:paraId="1A462871" w14:textId="07511AF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juvant therapy</w:t>
            </w:r>
          </w:p>
        </w:tc>
        <w:tc>
          <w:tcPr>
            <w:tcW w:w="0" w:type="auto"/>
            <w:vAlign w:val="center"/>
          </w:tcPr>
          <w:p w14:paraId="108A29DB" w14:textId="71E5CFB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746FE2" w14:textId="3AA548C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F4E2DA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78C" w:rsidRPr="0033278C" w14:paraId="04508867" w14:textId="77777777" w:rsidTr="0033278C">
        <w:tc>
          <w:tcPr>
            <w:tcW w:w="0" w:type="auto"/>
          </w:tcPr>
          <w:p w14:paraId="2F7C5726" w14:textId="4D85473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14:paraId="50281050" w14:textId="7FB1B90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17.8)</w:t>
            </w:r>
          </w:p>
        </w:tc>
        <w:tc>
          <w:tcPr>
            <w:tcW w:w="0" w:type="auto"/>
            <w:vAlign w:val="center"/>
          </w:tcPr>
          <w:p w14:paraId="2C06C027" w14:textId="75E2B2A2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19.2)</w:t>
            </w:r>
          </w:p>
        </w:tc>
        <w:tc>
          <w:tcPr>
            <w:tcW w:w="0" w:type="auto"/>
          </w:tcPr>
          <w:p w14:paraId="1A067202" w14:textId="3B4F1A55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3278C" w:rsidRPr="0033278C" w14:paraId="0F163691" w14:textId="77777777" w:rsidTr="0033278C">
        <w:tc>
          <w:tcPr>
            <w:tcW w:w="0" w:type="auto"/>
          </w:tcPr>
          <w:p w14:paraId="4622AA50" w14:textId="0D099A4B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3AEC8F76" w14:textId="3974A474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82.2)</w:t>
            </w:r>
          </w:p>
        </w:tc>
        <w:tc>
          <w:tcPr>
            <w:tcW w:w="0" w:type="auto"/>
            <w:vAlign w:val="center"/>
          </w:tcPr>
          <w:p w14:paraId="204877E3" w14:textId="064850FE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3278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 (80.8)</w:t>
            </w:r>
          </w:p>
        </w:tc>
        <w:tc>
          <w:tcPr>
            <w:tcW w:w="0" w:type="auto"/>
          </w:tcPr>
          <w:p w14:paraId="172C0706" w14:textId="77777777" w:rsidR="0033278C" w:rsidRPr="0033278C" w:rsidRDefault="0033278C" w:rsidP="0033278C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054009" w14:textId="2F542BAA" w:rsidR="002C4921" w:rsidRPr="0033278C" w:rsidRDefault="002C4921" w:rsidP="00BA33B8">
      <w:pPr>
        <w:adjustRightInd w:val="0"/>
        <w:snapToGrid w:val="0"/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33278C">
        <w:rPr>
          <w:rFonts w:ascii="Times New Roman" w:hAnsi="Times New Roman" w:cs="Times New Roman"/>
          <w:sz w:val="20"/>
          <w:szCs w:val="20"/>
        </w:rPr>
        <w:t xml:space="preserve">Data are </w:t>
      </w:r>
      <w:r w:rsidR="008342F6" w:rsidRPr="0033278C">
        <w:rPr>
          <w:rFonts w:ascii="Times New Roman" w:hAnsi="Times New Roman" w:cs="Times New Roman"/>
          <w:sz w:val="20"/>
          <w:szCs w:val="20"/>
        </w:rPr>
        <w:t xml:space="preserve">presented as </w:t>
      </w:r>
      <w:r w:rsidRPr="0033278C">
        <w:rPr>
          <w:rFonts w:ascii="Times New Roman" w:hAnsi="Times New Roman" w:cs="Times New Roman"/>
          <w:sz w:val="20"/>
          <w:szCs w:val="20"/>
        </w:rPr>
        <w:t>mean ± standard deviation, number (percentage), or median (interquartile range).</w:t>
      </w:r>
    </w:p>
    <w:p w14:paraId="7846F798" w14:textId="5079824B" w:rsidR="00755832" w:rsidRPr="0033278C" w:rsidRDefault="008342F6" w:rsidP="00BA33B8">
      <w:pPr>
        <w:adjustRightInd w:val="0"/>
        <w:snapToGrid w:val="0"/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33278C">
        <w:rPr>
          <w:rFonts w:ascii="Times New Roman" w:hAnsi="Times New Roman" w:cs="Times New Roman"/>
          <w:sz w:val="20"/>
          <w:szCs w:val="20"/>
        </w:rPr>
        <w:t>Group d</w:t>
      </w:r>
      <w:r w:rsidR="002C4921" w:rsidRPr="0033278C">
        <w:rPr>
          <w:rFonts w:ascii="Times New Roman" w:hAnsi="Times New Roman" w:cs="Times New Roman"/>
          <w:sz w:val="20"/>
          <w:szCs w:val="20"/>
        </w:rPr>
        <w:t xml:space="preserve">ifferences were assessed using ANOVA, Pearson’s chi-squared test, Fisher’s exact test, </w:t>
      </w:r>
      <w:r w:rsidR="00A53E27">
        <w:rPr>
          <w:rFonts w:ascii="Times New Roman" w:hAnsi="Times New Roman" w:cs="Times New Roman" w:hint="eastAsia"/>
          <w:sz w:val="20"/>
          <w:szCs w:val="20"/>
        </w:rPr>
        <w:t xml:space="preserve">or </w:t>
      </w:r>
      <w:r w:rsidR="002C4921" w:rsidRPr="0033278C">
        <w:rPr>
          <w:rFonts w:ascii="Times New Roman" w:hAnsi="Times New Roman" w:cs="Times New Roman"/>
          <w:sz w:val="20"/>
          <w:szCs w:val="20"/>
        </w:rPr>
        <w:t>Mann–Whitney U test</w:t>
      </w:r>
      <w:r w:rsidR="00A53E27">
        <w:rPr>
          <w:rFonts w:ascii="Times New Roman" w:hAnsi="Times New Roman" w:cs="Times New Roman" w:hint="eastAsia"/>
          <w:sz w:val="20"/>
          <w:szCs w:val="20"/>
        </w:rPr>
        <w:t>.</w:t>
      </w:r>
    </w:p>
    <w:p w14:paraId="61109B5D" w14:textId="65698564" w:rsidR="007D0311" w:rsidRPr="0033278C" w:rsidRDefault="008342F6" w:rsidP="00A53E27">
      <w:pPr>
        <w:adjustRightInd w:val="0"/>
        <w:snapToGrid w:val="0"/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33278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A53E27" w:rsidRPr="00A53E27">
        <w:rPr>
          <w:rFonts w:ascii="Times New Roman" w:hAnsi="Times New Roman" w:cs="Times New Roman"/>
          <w:sz w:val="20"/>
          <w:szCs w:val="20"/>
        </w:rPr>
        <w:t>ASA‑PS, American Society of Anesthesiologists physical status;</w:t>
      </w:r>
      <w:r w:rsidR="00A53E2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278C">
        <w:rPr>
          <w:rFonts w:ascii="Times New Roman" w:hAnsi="Times New Roman" w:cs="Times New Roman"/>
          <w:sz w:val="20"/>
          <w:szCs w:val="20"/>
        </w:rPr>
        <w:t xml:space="preserve">DLCO-SB, single-breath diffusing capacity of the lung for carbon monoxide; FEV1, forced expiratory volume in 1 second; </w:t>
      </w:r>
      <w:r w:rsidR="00A53E27">
        <w:rPr>
          <w:rFonts w:ascii="Times New Roman" w:hAnsi="Times New Roman" w:cs="Times New Roman" w:hint="eastAsia"/>
          <w:sz w:val="20"/>
          <w:szCs w:val="20"/>
        </w:rPr>
        <w:t xml:space="preserve">FVC, </w:t>
      </w:r>
      <w:r w:rsidR="00A53E27" w:rsidRPr="00A53E27">
        <w:rPr>
          <w:rFonts w:ascii="Times New Roman" w:hAnsi="Times New Roman" w:cs="Times New Roman" w:hint="eastAsia"/>
          <w:sz w:val="20"/>
          <w:szCs w:val="20"/>
        </w:rPr>
        <w:t>forced vital capacity</w:t>
      </w:r>
      <w:r w:rsidR="00A53E27">
        <w:rPr>
          <w:rFonts w:ascii="Times New Roman" w:hAnsi="Times New Roman" w:cs="Times New Roman" w:hint="eastAsia"/>
          <w:sz w:val="20"/>
          <w:szCs w:val="20"/>
        </w:rPr>
        <w:t>; MVV,</w:t>
      </w:r>
      <w:r w:rsidR="00A53E27" w:rsidRPr="00A53E27">
        <w:rPr>
          <w:rFonts w:hint="eastAsia"/>
        </w:rPr>
        <w:t xml:space="preserve"> </w:t>
      </w:r>
      <w:r w:rsidR="00A53E27" w:rsidRPr="00A53E27">
        <w:rPr>
          <w:rFonts w:ascii="Times New Roman" w:hAnsi="Times New Roman" w:cs="Times New Roman" w:hint="eastAsia"/>
          <w:sz w:val="20"/>
          <w:szCs w:val="20"/>
        </w:rPr>
        <w:t>maximal voluntary ventilation</w:t>
      </w:r>
      <w:r w:rsidR="00E26569" w:rsidRPr="0033278C">
        <w:rPr>
          <w:rFonts w:ascii="Times New Roman" w:hAnsi="Times New Roman" w:cs="Times New Roman"/>
          <w:sz w:val="20"/>
          <w:szCs w:val="20"/>
        </w:rPr>
        <w:t>.</w:t>
      </w:r>
    </w:p>
    <w:sectPr w:rsidR="007D0311" w:rsidRPr="0033278C" w:rsidSect="00C119F3">
      <w:pgSz w:w="11907" w:h="18144" w:code="9"/>
      <w:pgMar w:top="567" w:right="1077" w:bottom="56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C0284" w14:textId="77777777" w:rsidR="00A3506E" w:rsidRDefault="00A3506E" w:rsidP="003B00B5">
      <w:pPr>
        <w:rPr>
          <w:rFonts w:hint="eastAsia"/>
        </w:rPr>
      </w:pPr>
      <w:r>
        <w:separator/>
      </w:r>
    </w:p>
  </w:endnote>
  <w:endnote w:type="continuationSeparator" w:id="0">
    <w:p w14:paraId="468AD411" w14:textId="77777777" w:rsidR="00A3506E" w:rsidRDefault="00A3506E" w:rsidP="003B00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6A7FD" w14:textId="77777777" w:rsidR="00A3506E" w:rsidRDefault="00A3506E" w:rsidP="003B00B5">
      <w:pPr>
        <w:rPr>
          <w:rFonts w:hint="eastAsia"/>
        </w:rPr>
      </w:pPr>
      <w:r>
        <w:separator/>
      </w:r>
    </w:p>
  </w:footnote>
  <w:footnote w:type="continuationSeparator" w:id="0">
    <w:p w14:paraId="67184F3B" w14:textId="77777777" w:rsidR="00A3506E" w:rsidRDefault="00A3506E" w:rsidP="003B00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B87"/>
    <w:rsid w:val="0001376D"/>
    <w:rsid w:val="00015985"/>
    <w:rsid w:val="000234B7"/>
    <w:rsid w:val="00031B8C"/>
    <w:rsid w:val="000337B1"/>
    <w:rsid w:val="00034066"/>
    <w:rsid w:val="00036D62"/>
    <w:rsid w:val="00041B6D"/>
    <w:rsid w:val="0004496F"/>
    <w:rsid w:val="00055C4B"/>
    <w:rsid w:val="00057BF3"/>
    <w:rsid w:val="000707F7"/>
    <w:rsid w:val="0008608F"/>
    <w:rsid w:val="000B0080"/>
    <w:rsid w:val="000B7B7C"/>
    <w:rsid w:val="000D3D2C"/>
    <w:rsid w:val="000D5A70"/>
    <w:rsid w:val="000E6BAF"/>
    <w:rsid w:val="000F4FE3"/>
    <w:rsid w:val="00125EDC"/>
    <w:rsid w:val="001408F8"/>
    <w:rsid w:val="00143BFA"/>
    <w:rsid w:val="001716B5"/>
    <w:rsid w:val="00172119"/>
    <w:rsid w:val="00181DEC"/>
    <w:rsid w:val="00185CBC"/>
    <w:rsid w:val="00186D94"/>
    <w:rsid w:val="001E4F16"/>
    <w:rsid w:val="002053FB"/>
    <w:rsid w:val="00206B54"/>
    <w:rsid w:val="002178FC"/>
    <w:rsid w:val="002518CC"/>
    <w:rsid w:val="00253B6E"/>
    <w:rsid w:val="00261B87"/>
    <w:rsid w:val="002702A6"/>
    <w:rsid w:val="00270912"/>
    <w:rsid w:val="00283A4B"/>
    <w:rsid w:val="002847D3"/>
    <w:rsid w:val="002934D7"/>
    <w:rsid w:val="0029498D"/>
    <w:rsid w:val="002A1027"/>
    <w:rsid w:val="002A71F3"/>
    <w:rsid w:val="002B3055"/>
    <w:rsid w:val="002B4822"/>
    <w:rsid w:val="002C4921"/>
    <w:rsid w:val="002E3C7D"/>
    <w:rsid w:val="002E512A"/>
    <w:rsid w:val="002E7B69"/>
    <w:rsid w:val="002F3A14"/>
    <w:rsid w:val="00305922"/>
    <w:rsid w:val="00320524"/>
    <w:rsid w:val="00322B49"/>
    <w:rsid w:val="0033278C"/>
    <w:rsid w:val="003457D6"/>
    <w:rsid w:val="003900D6"/>
    <w:rsid w:val="003A1254"/>
    <w:rsid w:val="003B00B5"/>
    <w:rsid w:val="003B0C20"/>
    <w:rsid w:val="003C5FFD"/>
    <w:rsid w:val="003C794B"/>
    <w:rsid w:val="00406317"/>
    <w:rsid w:val="00410FAF"/>
    <w:rsid w:val="00441780"/>
    <w:rsid w:val="00445F7D"/>
    <w:rsid w:val="00450C16"/>
    <w:rsid w:val="00453450"/>
    <w:rsid w:val="004608F9"/>
    <w:rsid w:val="004709AA"/>
    <w:rsid w:val="0047315B"/>
    <w:rsid w:val="00495C8F"/>
    <w:rsid w:val="004D6A26"/>
    <w:rsid w:val="004E21E7"/>
    <w:rsid w:val="004F5BC6"/>
    <w:rsid w:val="005117DD"/>
    <w:rsid w:val="00531112"/>
    <w:rsid w:val="005368B1"/>
    <w:rsid w:val="00556A88"/>
    <w:rsid w:val="0057444F"/>
    <w:rsid w:val="005772DC"/>
    <w:rsid w:val="00587F64"/>
    <w:rsid w:val="005F615E"/>
    <w:rsid w:val="006113A6"/>
    <w:rsid w:val="00623DC3"/>
    <w:rsid w:val="00650A9D"/>
    <w:rsid w:val="006569BC"/>
    <w:rsid w:val="006706AB"/>
    <w:rsid w:val="00696292"/>
    <w:rsid w:val="006B128E"/>
    <w:rsid w:val="006B5D49"/>
    <w:rsid w:val="006E7F12"/>
    <w:rsid w:val="00704B22"/>
    <w:rsid w:val="00707E38"/>
    <w:rsid w:val="0071221F"/>
    <w:rsid w:val="00724D15"/>
    <w:rsid w:val="00754632"/>
    <w:rsid w:val="00755832"/>
    <w:rsid w:val="007630C4"/>
    <w:rsid w:val="007710C5"/>
    <w:rsid w:val="007A1334"/>
    <w:rsid w:val="007D0311"/>
    <w:rsid w:val="007E5AB1"/>
    <w:rsid w:val="007F01F2"/>
    <w:rsid w:val="00803A1A"/>
    <w:rsid w:val="00811C7C"/>
    <w:rsid w:val="00820626"/>
    <w:rsid w:val="008249D4"/>
    <w:rsid w:val="008342F6"/>
    <w:rsid w:val="00860558"/>
    <w:rsid w:val="00863B43"/>
    <w:rsid w:val="00880B93"/>
    <w:rsid w:val="008A307D"/>
    <w:rsid w:val="008A3746"/>
    <w:rsid w:val="008B36C8"/>
    <w:rsid w:val="008C047E"/>
    <w:rsid w:val="008D038F"/>
    <w:rsid w:val="008D1CF9"/>
    <w:rsid w:val="00915C68"/>
    <w:rsid w:val="009230F6"/>
    <w:rsid w:val="0094256F"/>
    <w:rsid w:val="009460E5"/>
    <w:rsid w:val="0095255E"/>
    <w:rsid w:val="0095659A"/>
    <w:rsid w:val="00984B24"/>
    <w:rsid w:val="00985E0A"/>
    <w:rsid w:val="009B24D3"/>
    <w:rsid w:val="009C0E78"/>
    <w:rsid w:val="009D5CBD"/>
    <w:rsid w:val="009E1835"/>
    <w:rsid w:val="009E6E44"/>
    <w:rsid w:val="009F065B"/>
    <w:rsid w:val="009F2B7F"/>
    <w:rsid w:val="009F43A7"/>
    <w:rsid w:val="00A0078B"/>
    <w:rsid w:val="00A013E8"/>
    <w:rsid w:val="00A3506E"/>
    <w:rsid w:val="00A37C51"/>
    <w:rsid w:val="00A42D35"/>
    <w:rsid w:val="00A53E27"/>
    <w:rsid w:val="00A55810"/>
    <w:rsid w:val="00A75558"/>
    <w:rsid w:val="00AE7CB7"/>
    <w:rsid w:val="00AF5677"/>
    <w:rsid w:val="00B0032B"/>
    <w:rsid w:val="00B10A5D"/>
    <w:rsid w:val="00B24E24"/>
    <w:rsid w:val="00B33EEB"/>
    <w:rsid w:val="00B50227"/>
    <w:rsid w:val="00B502E1"/>
    <w:rsid w:val="00B6418F"/>
    <w:rsid w:val="00B66AA4"/>
    <w:rsid w:val="00B814CC"/>
    <w:rsid w:val="00B93FA7"/>
    <w:rsid w:val="00BA33B8"/>
    <w:rsid w:val="00BA67CB"/>
    <w:rsid w:val="00BC5254"/>
    <w:rsid w:val="00BC7090"/>
    <w:rsid w:val="00BD0647"/>
    <w:rsid w:val="00BE3584"/>
    <w:rsid w:val="00BE5019"/>
    <w:rsid w:val="00BF343E"/>
    <w:rsid w:val="00C119F3"/>
    <w:rsid w:val="00C27A46"/>
    <w:rsid w:val="00C84C0E"/>
    <w:rsid w:val="00C97635"/>
    <w:rsid w:val="00CA576B"/>
    <w:rsid w:val="00CB4F01"/>
    <w:rsid w:val="00CD2226"/>
    <w:rsid w:val="00CE5745"/>
    <w:rsid w:val="00D60034"/>
    <w:rsid w:val="00D640F1"/>
    <w:rsid w:val="00D73954"/>
    <w:rsid w:val="00D82D3B"/>
    <w:rsid w:val="00D87515"/>
    <w:rsid w:val="00D92AE2"/>
    <w:rsid w:val="00DA3690"/>
    <w:rsid w:val="00DA69E1"/>
    <w:rsid w:val="00DE2C77"/>
    <w:rsid w:val="00E05046"/>
    <w:rsid w:val="00E26569"/>
    <w:rsid w:val="00E37C15"/>
    <w:rsid w:val="00E438BE"/>
    <w:rsid w:val="00E46A28"/>
    <w:rsid w:val="00E76782"/>
    <w:rsid w:val="00E97C02"/>
    <w:rsid w:val="00EB20AF"/>
    <w:rsid w:val="00EC44AA"/>
    <w:rsid w:val="00EF7A9C"/>
    <w:rsid w:val="00F07DAC"/>
    <w:rsid w:val="00F1310A"/>
    <w:rsid w:val="00F237A5"/>
    <w:rsid w:val="00F33A4E"/>
    <w:rsid w:val="00F34B20"/>
    <w:rsid w:val="00F363BB"/>
    <w:rsid w:val="00F57CCE"/>
    <w:rsid w:val="00F66907"/>
    <w:rsid w:val="00F7152F"/>
    <w:rsid w:val="00F92593"/>
    <w:rsid w:val="00FA633C"/>
    <w:rsid w:val="00FB7022"/>
    <w:rsid w:val="00FB776C"/>
    <w:rsid w:val="00FC4340"/>
    <w:rsid w:val="00FD2E71"/>
    <w:rsid w:val="00FE02C0"/>
    <w:rsid w:val="00FE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5BEA6"/>
  <w15:chartTrackingRefBased/>
  <w15:docId w15:val="{0F715126-BDB9-44C0-9ED3-D1A1EB39A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B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B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B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B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B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B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B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B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1B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B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B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B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B8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1B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B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B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B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B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1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B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1B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1B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B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1B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B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1B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1B8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D0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B00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B00B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B0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B0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1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N</dc:creator>
  <cp:keywords/>
  <dc:description/>
  <cp:lastModifiedBy>LXN</cp:lastModifiedBy>
  <cp:revision>175</cp:revision>
  <dcterms:created xsi:type="dcterms:W3CDTF">2025-11-03T08:50:00Z</dcterms:created>
  <dcterms:modified xsi:type="dcterms:W3CDTF">2026-04-12T01:36:00Z</dcterms:modified>
</cp:coreProperties>
</file>